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278F5" w14:textId="78308C10" w:rsidR="00827C48" w:rsidRPr="00ED1210" w:rsidRDefault="00827C48" w:rsidP="00ED1210">
      <w:pPr>
        <w:spacing w:line="360" w:lineRule="auto"/>
        <w:jc w:val="center"/>
        <w:rPr>
          <w:rFonts w:ascii="Times New Roman" w:hAnsi="Times New Roman"/>
          <w:b/>
          <w:sz w:val="32"/>
        </w:rPr>
      </w:pPr>
      <w:bookmarkStart w:id="0" w:name="_Hlk163124150"/>
      <w:bookmarkEnd w:id="0"/>
      <w:r w:rsidRPr="00ED1210">
        <w:rPr>
          <w:rFonts w:ascii="Times New Roman" w:hAnsi="Times New Roman"/>
          <w:b/>
          <w:sz w:val="32"/>
        </w:rPr>
        <w:t>Supp</w:t>
      </w:r>
      <w:r w:rsidR="00480E24">
        <w:rPr>
          <w:rFonts w:ascii="Times New Roman" w:hAnsi="Times New Roman"/>
          <w:b/>
          <w:sz w:val="32"/>
        </w:rPr>
        <w:t>lementary material</w:t>
      </w:r>
    </w:p>
    <w:p w14:paraId="3D5734D5" w14:textId="77777777" w:rsidR="00B332EA" w:rsidRDefault="00B332EA" w:rsidP="00B332EA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27ACEE2F" w14:textId="77777777" w:rsidR="00827C48" w:rsidRPr="006A404F" w:rsidRDefault="00827C48" w:rsidP="002A3FBA">
      <w:pPr>
        <w:rPr>
          <w:rFonts w:ascii="Times New Roman" w:hAnsi="Times New Roman" w:cs="Times New Roman"/>
          <w:sz w:val="24"/>
          <w:szCs w:val="24"/>
        </w:rPr>
      </w:pPr>
    </w:p>
    <w:p w14:paraId="303A4A5B" w14:textId="3BBBA05A" w:rsidR="00E11374" w:rsidRPr="006A404F" w:rsidRDefault="00E11374" w:rsidP="00E11374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ED1210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="001E663C" w:rsidRPr="00ED1210">
        <w:rPr>
          <w:rFonts w:ascii="Times New Roman" w:eastAsia="SimSun" w:hAnsi="Times New Roman" w:cs="Times New Roman" w:hint="eastAsia"/>
          <w:b/>
          <w:sz w:val="24"/>
          <w:szCs w:val="24"/>
        </w:rPr>
        <w:t>1</w:t>
      </w:r>
      <w:r w:rsidRPr="006A404F">
        <w:rPr>
          <w:rFonts w:ascii="Times New Roman" w:eastAsia="SimSun" w:hAnsi="Times New Roman" w:cs="Times New Roman"/>
          <w:b/>
          <w:sz w:val="24"/>
          <w:szCs w:val="24"/>
        </w:rPr>
        <w:t xml:space="preserve"> Primer sequences, amplicon sizes, and accession numbers of genes used in qPCR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32"/>
        <w:gridCol w:w="5533"/>
        <w:gridCol w:w="5187"/>
        <w:gridCol w:w="1806"/>
      </w:tblGrid>
      <w:tr w:rsidR="00D47DA8" w:rsidRPr="006A404F" w14:paraId="2C5570BA" w14:textId="77777777" w:rsidTr="00D47DA8">
        <w:trPr>
          <w:trHeight w:val="689"/>
        </w:trPr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35143" w14:textId="77777777" w:rsidR="00D47DA8" w:rsidRPr="00ED1210" w:rsidRDefault="00D47DA8" w:rsidP="005C2B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bookmarkStart w:id="1" w:name="OLE_LINK1"/>
            <w:bookmarkStart w:id="2" w:name="OLE_LINK2"/>
            <w:r w:rsidRPr="00ED12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Genes</w:t>
            </w:r>
          </w:p>
        </w:tc>
        <w:tc>
          <w:tcPr>
            <w:tcW w:w="1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4955B" w14:textId="77777777" w:rsidR="00D47DA8" w:rsidRPr="00ED1210" w:rsidRDefault="00D47DA8" w:rsidP="005C2B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D12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Forward sequence (5′-3′)</w:t>
            </w:r>
          </w:p>
        </w:tc>
        <w:tc>
          <w:tcPr>
            <w:tcW w:w="1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2C145" w14:textId="77777777" w:rsidR="00D47DA8" w:rsidRPr="00ED1210" w:rsidRDefault="00D47DA8" w:rsidP="005C2B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D12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eserve sequence (5′-3′)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D1543" w14:textId="77777777" w:rsidR="00D47DA8" w:rsidRPr="00ED1210" w:rsidRDefault="00D47DA8" w:rsidP="005C2B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D12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mplicon size (bp)</w:t>
            </w:r>
          </w:p>
        </w:tc>
      </w:tr>
      <w:tr w:rsidR="00D47DA8" w:rsidRPr="006A404F" w14:paraId="0270C956" w14:textId="77777777" w:rsidTr="00D47DA8">
        <w:trPr>
          <w:trHeight w:val="689"/>
        </w:trPr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D24AB0" w14:textId="73DCC069" w:rsidR="00D47DA8" w:rsidRPr="00ED1210" w:rsidRDefault="00D47DA8" w:rsidP="005C2B1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210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CYP26B1</w:t>
            </w:r>
          </w:p>
        </w:tc>
        <w:tc>
          <w:tcPr>
            <w:tcW w:w="19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6D3E24" w14:textId="41EEA938" w:rsidR="00D47DA8" w:rsidRPr="00ED1210" w:rsidRDefault="00D47DA8" w:rsidP="005C2B15">
            <w:pPr>
              <w:widowControl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D1210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CTGACAATGTGCGGAAGATCCTGAT</w:t>
            </w:r>
          </w:p>
        </w:tc>
        <w:tc>
          <w:tcPr>
            <w:tcW w:w="18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F5DF98" w14:textId="276AF798" w:rsidR="00D47DA8" w:rsidRPr="00ED1210" w:rsidRDefault="00D47DA8" w:rsidP="005C2B15">
            <w:pPr>
              <w:widowControl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D1210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CCTATGGAGTTGGCGAGACTGTTG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8F8F14" w14:textId="206317ED" w:rsidR="00D47DA8" w:rsidRPr="00ED1210" w:rsidRDefault="00D47DA8" w:rsidP="005C2B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21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9</w:t>
            </w:r>
          </w:p>
        </w:tc>
      </w:tr>
      <w:tr w:rsidR="00D47DA8" w:rsidRPr="006A404F" w14:paraId="1795844D" w14:textId="77777777" w:rsidTr="00D47DA8">
        <w:trPr>
          <w:trHeight w:val="689"/>
        </w:trPr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BA3BF" w14:textId="54981E86" w:rsidR="00D47DA8" w:rsidRPr="00ED1210" w:rsidRDefault="00D47DA8" w:rsidP="00D47DA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210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B8A98" w14:textId="5D210C11" w:rsidR="00D47DA8" w:rsidRPr="00ED1210" w:rsidRDefault="00D47DA8" w:rsidP="00D47DA8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ED121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GCTTTGGACCTGTTGCTGATG</w:t>
            </w:r>
          </w:p>
        </w:tc>
        <w:tc>
          <w:tcPr>
            <w:tcW w:w="1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0CB87" w14:textId="57D8CD07" w:rsidR="00D47DA8" w:rsidRPr="00ED1210" w:rsidRDefault="00D47DA8" w:rsidP="00D47DA8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ED121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GATGTGAATCTGTCTCTGGACTG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CB981" w14:textId="333E721D" w:rsidR="00D47DA8" w:rsidRPr="00ED1210" w:rsidRDefault="00D47DA8" w:rsidP="00D47D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21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8</w:t>
            </w:r>
          </w:p>
        </w:tc>
      </w:tr>
      <w:bookmarkEnd w:id="1"/>
      <w:bookmarkEnd w:id="2"/>
    </w:tbl>
    <w:p w14:paraId="71B2FDFD" w14:textId="77777777" w:rsidR="00827C48" w:rsidRPr="006A404F" w:rsidRDefault="00827C48" w:rsidP="00D47DA8">
      <w:pPr>
        <w:rPr>
          <w:rFonts w:ascii="Times New Roman" w:hAnsi="Times New Roman" w:cs="Times New Roman"/>
          <w:sz w:val="24"/>
          <w:szCs w:val="24"/>
        </w:rPr>
      </w:pPr>
    </w:p>
    <w:p w14:paraId="611F1F8A" w14:textId="27292948" w:rsidR="00827C48" w:rsidRPr="006A404F" w:rsidRDefault="00827C48" w:rsidP="002A3FBA">
      <w:pPr>
        <w:rPr>
          <w:rFonts w:ascii="Times New Roman" w:hAnsi="Times New Roman" w:cs="Times New Roman"/>
          <w:sz w:val="24"/>
          <w:szCs w:val="24"/>
        </w:rPr>
        <w:sectPr w:rsidR="00827C48" w:rsidRPr="006A404F" w:rsidSect="00846471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209EB0C" w14:textId="0E76A251" w:rsidR="00827C48" w:rsidRPr="006A404F" w:rsidRDefault="006F62D7" w:rsidP="00827C48">
      <w:pPr>
        <w:jc w:val="center"/>
        <w:rPr>
          <w:rFonts w:ascii="Times New Roman" w:hAnsi="Times New Roman" w:cs="Times New Roman"/>
          <w:sz w:val="24"/>
          <w:szCs w:val="24"/>
        </w:rPr>
      </w:pPr>
      <w:r w:rsidRPr="006A404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3DB04D" wp14:editId="7CC7A4FC">
            <wp:extent cx="5274310" cy="164401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4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ACCC7" w14:textId="2136D1F6" w:rsidR="00827C48" w:rsidRPr="006A404F" w:rsidRDefault="00827C48" w:rsidP="00827C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404F">
        <w:rPr>
          <w:rFonts w:ascii="Times New Roman" w:hAnsi="Times New Roman" w:cs="Times New Roman"/>
          <w:b/>
          <w:sz w:val="24"/>
          <w:szCs w:val="24"/>
        </w:rPr>
        <w:t>Figure S</w:t>
      </w:r>
      <w:r w:rsidR="00E11374">
        <w:rPr>
          <w:rFonts w:ascii="Times New Roman" w:hAnsi="Times New Roman" w:cs="Times New Roman"/>
          <w:b/>
          <w:sz w:val="24"/>
          <w:szCs w:val="24"/>
        </w:rPr>
        <w:t>1</w:t>
      </w:r>
      <w:r w:rsidRPr="006A404F">
        <w:rPr>
          <w:rFonts w:ascii="Times New Roman" w:hAnsi="Times New Roman" w:cs="Times New Roman"/>
          <w:sz w:val="24"/>
          <w:szCs w:val="24"/>
        </w:rPr>
        <w:t xml:space="preserve"> Melting curves for (A) </w:t>
      </w:r>
      <w:r w:rsidR="00B20803" w:rsidRPr="00B20803">
        <w:rPr>
          <w:rFonts w:ascii="Times New Roman" w:hAnsi="Times New Roman" w:cs="Times New Roman" w:hint="eastAsia"/>
          <w:iCs/>
          <w:sz w:val="24"/>
          <w:szCs w:val="24"/>
        </w:rPr>
        <w:t>Actin</w:t>
      </w:r>
      <w:r w:rsidRPr="006A404F">
        <w:rPr>
          <w:rFonts w:ascii="Times New Roman" w:hAnsi="Times New Roman" w:cs="Times New Roman"/>
          <w:sz w:val="24"/>
          <w:szCs w:val="24"/>
        </w:rPr>
        <w:t>, (B)</w:t>
      </w:r>
      <w:r w:rsidR="00B20803" w:rsidRPr="00B2080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="00B20803" w:rsidRPr="00517576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Pn-CYP26B1</w:t>
      </w:r>
      <w:r w:rsidRPr="006A404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B20803" w:rsidRPr="00B20803">
        <w:rPr>
          <w:rFonts w:ascii="Times New Roman" w:hAnsi="Times New Roman" w:cs="Times New Roman"/>
          <w:i/>
          <w:sz w:val="24"/>
          <w:szCs w:val="24"/>
        </w:rPr>
        <w:t>Pelophylax</w:t>
      </w:r>
      <w:proofErr w:type="spellEnd"/>
      <w:r w:rsidR="00B20803" w:rsidRPr="00B2080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20803" w:rsidRPr="00B20803">
        <w:rPr>
          <w:rFonts w:ascii="Times New Roman" w:hAnsi="Times New Roman" w:cs="Times New Roman"/>
          <w:i/>
          <w:sz w:val="24"/>
          <w:szCs w:val="24"/>
        </w:rPr>
        <w:t>nigromaculatus</w:t>
      </w:r>
      <w:proofErr w:type="spellEnd"/>
      <w:r w:rsidRPr="006A404F">
        <w:rPr>
          <w:rFonts w:ascii="Times New Roman" w:hAnsi="Times New Roman" w:cs="Times New Roman"/>
          <w:sz w:val="24"/>
          <w:szCs w:val="24"/>
        </w:rPr>
        <w:t>.</w:t>
      </w:r>
    </w:p>
    <w:p w14:paraId="54DEC895" w14:textId="77777777" w:rsidR="00827C48" w:rsidRPr="006A404F" w:rsidRDefault="00827C48" w:rsidP="00827C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A8BC24" w14:textId="77777777" w:rsidR="006F62D7" w:rsidRPr="006A404F" w:rsidRDefault="006F62D7" w:rsidP="00480E24">
      <w:pPr>
        <w:rPr>
          <w:rFonts w:ascii="Times New Roman" w:hAnsi="Times New Roman" w:cs="Times New Roman"/>
          <w:sz w:val="24"/>
          <w:szCs w:val="24"/>
        </w:rPr>
      </w:pPr>
    </w:p>
    <w:p w14:paraId="692291EA" w14:textId="629092BF" w:rsidR="00827C48" w:rsidRDefault="002A3FBA" w:rsidP="00827C4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5A85D9" wp14:editId="404338F7">
            <wp:extent cx="5274310" cy="2649220"/>
            <wp:effectExtent l="0" t="0" r="2540" b="0"/>
            <wp:docPr id="497331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33161" name="图片 4973316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856D8" w14:textId="696EA97D" w:rsidR="002A3FBA" w:rsidRPr="006A404F" w:rsidRDefault="002A3FBA" w:rsidP="002A3F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404F">
        <w:rPr>
          <w:rFonts w:ascii="Times New Roman" w:hAnsi="Times New Roman" w:cs="Times New Roman"/>
          <w:b/>
          <w:sz w:val="24"/>
          <w:szCs w:val="24"/>
        </w:rPr>
        <w:t>Figure S</w:t>
      </w:r>
      <w:r w:rsidR="006F62D7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6A404F">
        <w:rPr>
          <w:rFonts w:ascii="Times New Roman" w:hAnsi="Times New Roman" w:cs="Times New Roman"/>
          <w:sz w:val="24"/>
          <w:szCs w:val="24"/>
        </w:rPr>
        <w:t xml:space="preserve"> </w:t>
      </w:r>
      <w:r w:rsidRPr="002A3FBA">
        <w:rPr>
          <w:rFonts w:ascii="Times New Roman" w:hAnsi="Times New Roman" w:cs="Times New Roman"/>
          <w:sz w:val="24"/>
          <w:szCs w:val="24"/>
        </w:rPr>
        <w:t>Prediction of the transmembrane structural domain of Pn-CYP26B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B45CCA2" w14:textId="77777777" w:rsidR="002A3FBA" w:rsidRPr="002A3FBA" w:rsidRDefault="002A3FBA" w:rsidP="002A3FBA">
      <w:pPr>
        <w:rPr>
          <w:rFonts w:ascii="Times New Roman" w:hAnsi="Times New Roman" w:cs="Times New Roman"/>
          <w:sz w:val="24"/>
          <w:szCs w:val="24"/>
        </w:rPr>
      </w:pPr>
    </w:p>
    <w:p w14:paraId="6FA00C2A" w14:textId="77777777" w:rsidR="00A313C2" w:rsidRPr="00827C48" w:rsidRDefault="00A313C2"/>
    <w:sectPr w:rsidR="00A313C2" w:rsidRPr="00827C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63A32" w14:textId="77777777" w:rsidR="00846471" w:rsidRDefault="00846471" w:rsidP="00B332EA">
      <w:r>
        <w:separator/>
      </w:r>
    </w:p>
  </w:endnote>
  <w:endnote w:type="continuationSeparator" w:id="0">
    <w:p w14:paraId="31014D61" w14:textId="77777777" w:rsidR="00846471" w:rsidRDefault="00846471" w:rsidP="00B33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808A6" w14:textId="77777777" w:rsidR="00ED1210" w:rsidRDefault="00ED1210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3F60A96A" w14:textId="77777777" w:rsidR="00ED1210" w:rsidRDefault="00ED12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8F1C1" w14:textId="77777777" w:rsidR="00846471" w:rsidRDefault="00846471" w:rsidP="00B332EA">
      <w:r>
        <w:separator/>
      </w:r>
    </w:p>
  </w:footnote>
  <w:footnote w:type="continuationSeparator" w:id="0">
    <w:p w14:paraId="3EBAC9FD" w14:textId="77777777" w:rsidR="00846471" w:rsidRDefault="00846471" w:rsidP="00B33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0NjExNjQzNgcSpko6SsGpxcWZ+XkgBRa1APJAGI0sAAAA"/>
  </w:docVars>
  <w:rsids>
    <w:rsidRoot w:val="00827C48"/>
    <w:rsid w:val="00012AA4"/>
    <w:rsid w:val="0004142D"/>
    <w:rsid w:val="00054F3D"/>
    <w:rsid w:val="00062372"/>
    <w:rsid w:val="000B4122"/>
    <w:rsid w:val="000E3D75"/>
    <w:rsid w:val="00104B14"/>
    <w:rsid w:val="00117230"/>
    <w:rsid w:val="00121766"/>
    <w:rsid w:val="00146F7D"/>
    <w:rsid w:val="00182811"/>
    <w:rsid w:val="0018360D"/>
    <w:rsid w:val="001954DE"/>
    <w:rsid w:val="001C0E7F"/>
    <w:rsid w:val="001C0F4C"/>
    <w:rsid w:val="001D0D7C"/>
    <w:rsid w:val="001E1DD3"/>
    <w:rsid w:val="001E663C"/>
    <w:rsid w:val="001E7F3C"/>
    <w:rsid w:val="001F0DDD"/>
    <w:rsid w:val="0020560D"/>
    <w:rsid w:val="002263A3"/>
    <w:rsid w:val="00252F8D"/>
    <w:rsid w:val="00280E6A"/>
    <w:rsid w:val="002918E4"/>
    <w:rsid w:val="00291F84"/>
    <w:rsid w:val="00294FBD"/>
    <w:rsid w:val="002A3FBA"/>
    <w:rsid w:val="002B6217"/>
    <w:rsid w:val="002D7492"/>
    <w:rsid w:val="00330C15"/>
    <w:rsid w:val="003835CC"/>
    <w:rsid w:val="003B76EA"/>
    <w:rsid w:val="003F4A39"/>
    <w:rsid w:val="003F4A44"/>
    <w:rsid w:val="00480E24"/>
    <w:rsid w:val="00485113"/>
    <w:rsid w:val="004912FC"/>
    <w:rsid w:val="004B1026"/>
    <w:rsid w:val="004C3C90"/>
    <w:rsid w:val="004D11BE"/>
    <w:rsid w:val="00517576"/>
    <w:rsid w:val="00534A1C"/>
    <w:rsid w:val="005607B9"/>
    <w:rsid w:val="00562D28"/>
    <w:rsid w:val="005822F5"/>
    <w:rsid w:val="005A0CBD"/>
    <w:rsid w:val="005F06A1"/>
    <w:rsid w:val="005F1145"/>
    <w:rsid w:val="00614234"/>
    <w:rsid w:val="0062441C"/>
    <w:rsid w:val="0063783A"/>
    <w:rsid w:val="0067601D"/>
    <w:rsid w:val="006A51F5"/>
    <w:rsid w:val="006F62D7"/>
    <w:rsid w:val="007015A5"/>
    <w:rsid w:val="0071556C"/>
    <w:rsid w:val="00756FD0"/>
    <w:rsid w:val="00780E11"/>
    <w:rsid w:val="007B13E5"/>
    <w:rsid w:val="007D58B3"/>
    <w:rsid w:val="007E54C6"/>
    <w:rsid w:val="00827C48"/>
    <w:rsid w:val="008355CB"/>
    <w:rsid w:val="00846471"/>
    <w:rsid w:val="00872148"/>
    <w:rsid w:val="008A0C45"/>
    <w:rsid w:val="008B4460"/>
    <w:rsid w:val="008C2B8F"/>
    <w:rsid w:val="008D5C66"/>
    <w:rsid w:val="008E756F"/>
    <w:rsid w:val="00904442"/>
    <w:rsid w:val="009D0037"/>
    <w:rsid w:val="009F69F8"/>
    <w:rsid w:val="00A313C2"/>
    <w:rsid w:val="00A55E65"/>
    <w:rsid w:val="00A71BFF"/>
    <w:rsid w:val="00A71EF7"/>
    <w:rsid w:val="00A87BBF"/>
    <w:rsid w:val="00A943AB"/>
    <w:rsid w:val="00AE6D56"/>
    <w:rsid w:val="00AE7E22"/>
    <w:rsid w:val="00B20803"/>
    <w:rsid w:val="00B332EA"/>
    <w:rsid w:val="00B44F98"/>
    <w:rsid w:val="00B80D15"/>
    <w:rsid w:val="00B83F67"/>
    <w:rsid w:val="00C158B0"/>
    <w:rsid w:val="00C17E97"/>
    <w:rsid w:val="00C30DC3"/>
    <w:rsid w:val="00C34AE5"/>
    <w:rsid w:val="00C40997"/>
    <w:rsid w:val="00C8791C"/>
    <w:rsid w:val="00C912E9"/>
    <w:rsid w:val="00C92626"/>
    <w:rsid w:val="00D060D0"/>
    <w:rsid w:val="00D31ECC"/>
    <w:rsid w:val="00D47DA8"/>
    <w:rsid w:val="00D54BD6"/>
    <w:rsid w:val="00D66E89"/>
    <w:rsid w:val="00D77523"/>
    <w:rsid w:val="00D978E1"/>
    <w:rsid w:val="00DA65A7"/>
    <w:rsid w:val="00DA69FC"/>
    <w:rsid w:val="00DC79A3"/>
    <w:rsid w:val="00E108BB"/>
    <w:rsid w:val="00E11374"/>
    <w:rsid w:val="00E350B6"/>
    <w:rsid w:val="00E36A6B"/>
    <w:rsid w:val="00E51BC0"/>
    <w:rsid w:val="00E522E9"/>
    <w:rsid w:val="00E67755"/>
    <w:rsid w:val="00E8205A"/>
    <w:rsid w:val="00EA44C5"/>
    <w:rsid w:val="00EB53E6"/>
    <w:rsid w:val="00ED1210"/>
    <w:rsid w:val="00ED5259"/>
    <w:rsid w:val="00F301D2"/>
    <w:rsid w:val="00F56B80"/>
    <w:rsid w:val="00F66739"/>
    <w:rsid w:val="00FB4713"/>
    <w:rsid w:val="00FC4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6A7A7A"/>
  <w15:chartTrackingRefBased/>
  <w15:docId w15:val="{86C35F29-336E-41CD-A052-40D78E8B1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color w:val="31353B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C48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7C4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27C48"/>
    <w:rPr>
      <w:rFonts w:asciiTheme="minorHAnsi" w:eastAsiaTheme="minorEastAsia" w:hAnsiTheme="minorHAnsi" w:cstheme="minorBidi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3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32EA"/>
    <w:rPr>
      <w:rFonts w:asciiTheme="minorHAnsi" w:eastAsiaTheme="minorEastAsia" w:hAnsiTheme="minorHAnsi" w:cstheme="minorBidi"/>
      <w:color w:val="auto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B33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32EA"/>
    <w:rPr>
      <w:rFonts w:asciiTheme="minorHAnsi" w:eastAsiaTheme="minorEastAsia" w:hAnsiTheme="minorHAnsi" w:cstheme="minorBidi"/>
      <w:color w:val="auto"/>
      <w:sz w:val="18"/>
      <w:szCs w:val="1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C2B8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D1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6BF1F0-283E-4D72-93D0-6C91E9E8B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iquan</dc:creator>
  <cp:keywords/>
  <dc:description/>
  <cp:lastModifiedBy>Elisabetta Zancan</cp:lastModifiedBy>
  <cp:revision>2</cp:revision>
  <dcterms:created xsi:type="dcterms:W3CDTF">2024-04-22T09:03:00Z</dcterms:created>
  <dcterms:modified xsi:type="dcterms:W3CDTF">2024-04-22T09:03:00Z</dcterms:modified>
</cp:coreProperties>
</file>